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/>
        <w:t xml:space="preserve">Additional file 1 Concentration of individual amino acids (nmoles/g FW) in the lowest internodes of 13 different sugarcane genotypes measured by UPLC.  </w:t>
      </w:r>
    </w:p>
    <w:tbl>
      <w:tblPr>
        <w:tblW w:w="14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840"/>
        <w:gridCol w:w="1080"/>
        <w:gridCol w:w="1080"/>
        <w:gridCol w:w="840"/>
        <w:gridCol w:w="840"/>
        <w:gridCol w:w="840"/>
        <w:gridCol w:w="960"/>
        <w:gridCol w:w="960"/>
        <w:gridCol w:w="1080"/>
        <w:gridCol w:w="1080"/>
        <w:gridCol w:w="840"/>
        <w:gridCol w:w="960"/>
        <w:gridCol w:w="960"/>
        <w:gridCol w:w="1320"/>
      </w:tblGrid>
      <w:tr>
        <w:trPr>
          <w:tblHeader w:val="true"/>
        </w:trPr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mino aci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- 106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5.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ianthus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16.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dalay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40.6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illa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88.5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8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97.8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5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115.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J 76-237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119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 51-99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120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J 76-567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124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 77-98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130.6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00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132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24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141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17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143.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orrelation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R value)</w:t>
            </w:r>
          </w:p>
        </w:tc>
      </w:tr>
      <w:tr>
        <w:trPr>
          <w:trHeight w:val="284" w:hRule="atLeast"/>
        </w:trPr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is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7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.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3.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5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43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r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0.050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s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0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9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26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6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55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0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9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62.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06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e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0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79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20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5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8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6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7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0.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48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l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8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8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0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4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2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49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27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8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95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50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06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7.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39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ly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6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5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4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5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9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6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0.095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sp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8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3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2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3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8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4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7.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0.420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lu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45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8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6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9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5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3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9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2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9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4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9.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0.562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h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4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3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3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1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4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0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.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0.040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l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1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6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07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4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9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5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5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4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7.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0.042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AB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9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1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1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9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3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7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7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7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8.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0.099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Pro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0.824**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y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3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9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.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0.381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Val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1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2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7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6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8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.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61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e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7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6.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0.183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Ly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4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.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0.565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l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0.238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Leu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0.860**</w:t>
            </w:r>
          </w:p>
        </w:tc>
      </w:tr>
      <w:tr>
        <w:trPr>
          <w:trHeight w:val="284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h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7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0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0.238</w:t>
            </w:r>
          </w:p>
        </w:tc>
      </w:tr>
      <w:tr>
        <w:trPr>
          <w:trHeight w:val="284" w:hRule="atLeast"/>
        </w:trPr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rp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0.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49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vertAlign w:val="superscript"/>
        </w:rPr>
        <w:t>1</w:t>
      </w:r>
      <w:r>
        <w:rPr/>
        <w:t>The genotype names are indicated and numbers below the genotypes name indicating their sucrose content (mg suc/g FW).</w:t>
      </w:r>
    </w:p>
    <w:p>
      <w:pPr>
        <w:pStyle w:val="Normal"/>
        <w:spacing w:lineRule="auto" w:line="240"/>
        <w:jc w:val="both"/>
        <w:rPr/>
      </w:pPr>
      <w:r>
        <w:rPr/>
        <w:t>**A significant correlation with sucrose concentration (R) is indicated with asterisks (** = P≤ 0.01). ND = not detected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CharChar6">
    <w:name w:val=" Char Char6"/>
    <w:basedOn w:val="DefaultParagraphFont"/>
    <w:qFormat/>
    <w:rPr>
      <w:rFonts w:eastAsia="Arial Unicode MS"/>
      <w:sz w:val="24"/>
      <w:szCs w:val="24"/>
      <w:lang w:val="en-AU" w:bidi="ar-SA"/>
    </w:rPr>
  </w:style>
  <w:style w:type="character" w:styleId="CharChar5">
    <w:name w:val=" Char Char5"/>
    <w:basedOn w:val="DefaultParagraphFont"/>
    <w:qFormat/>
    <w:rPr>
      <w:rFonts w:ascii="Courier New" w:hAnsi="Courier New" w:cs="Courier New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mailSignature">
    <w:name w:val="E-mail Signature"/>
    <w:basedOn w:val="Normal"/>
    <w:qFormat/>
    <w:pPr>
      <w:spacing w:lineRule="auto" w:line="240"/>
    </w:pPr>
    <w:rPr>
      <w:rFonts w:eastAsia="Arial Unicode MS"/>
      <w:lang w:val="en-AU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01:22:00Z</dcterms:created>
  <dc:creator>Bonnett, Graham (PI, St. Lucia)</dc:creator>
  <dc:description/>
  <cp:keywords/>
  <dc:language>en-US</dc:language>
  <cp:lastModifiedBy>Bonnett, Graham (PI, St. Lucia)</cp:lastModifiedBy>
  <dcterms:modified xsi:type="dcterms:W3CDTF">2011-01-04T01:28:00Z</dcterms:modified>
  <cp:revision>3</cp:revision>
  <dc:subject/>
  <dc:title>Additional file 1 – Amino acid concentration in mature internodes of 13 genotypes</dc:title>
</cp:coreProperties>
</file>